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2595"/>
        <w:gridCol w:w="1875"/>
        <w:gridCol w:w="1998"/>
        <w:gridCol w:w="4277"/>
      </w:tblGrid>
      <w:tr>
        <w:trPr/>
        <w:tc>
          <w:tcPr>
            <w:tcW w:w="5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obe</w:t>
            </w:r>
          </w:p>
        </w:tc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ytogenetic band</w:t>
            </w:r>
          </w:p>
        </w:tc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ome coordinate</w:t>
            </w:r>
          </w:p>
        </w:tc>
        <w:tc>
          <w:tcPr>
            <w:tcW w:w="4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tudy name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pplied Biosystems ID</w:t>
            </w:r>
          </w:p>
        </w:tc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CDC3_ex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1964536_c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294057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CDC3</w:t>
            </w:r>
            <w:r>
              <w:rPr/>
              <w:t xml:space="preserve">; exon 3 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CDC3_int2-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5211993_c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296018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CDC3</w:t>
            </w:r>
            <w:r>
              <w:rPr/>
              <w:t xml:space="preserve">; intron 2 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CDC3_int2-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5123658_c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296249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CDC3</w:t>
            </w:r>
            <w:r>
              <w:rPr/>
              <w:t xml:space="preserve">; intron 2 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CDC3_ex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s02266506_cn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hr10:13043199 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CDC3</w:t>
            </w:r>
            <w:r>
              <w:rPr/>
              <w:t xml:space="preserve">; exon 1 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10p13_inter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5094983_c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309180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tergenic:  50,278-bp upstream of </w:t>
            </w:r>
            <w:r>
              <w:rPr>
                <w:i/>
              </w:rPr>
              <w:t xml:space="preserve">OPTN </w:t>
            </w:r>
            <w:r>
              <w:rPr/>
              <w:t>exon 1; 48,100-bp upstream of</w:t>
            </w:r>
            <w:r>
              <w:rPr>
                <w:i/>
              </w:rPr>
              <w:t xml:space="preserve"> CCDC3 </w:t>
            </w:r>
            <w:r>
              <w:rPr/>
              <w:t>exon 1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_UP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0" w:name="_GoBack"/>
            <w:bookmarkEnd w:id="0"/>
            <w:r>
              <w:rPr/>
              <w:t>Custom desig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3136128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PTN</w:t>
            </w:r>
            <w:r>
              <w:rPr/>
              <w:t>; 5,931-bp upstream of exon 1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_UP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stom desig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314017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PTN</w:t>
            </w:r>
            <w:r>
              <w:rPr/>
              <w:t>; 1,890-bp upstream of exon 1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_UP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stom desig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3140599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PTN</w:t>
            </w:r>
            <w:r>
              <w:rPr/>
              <w:t>; 1,464-bp upstream of exon 1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_UP4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stom desig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314112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PTN</w:t>
            </w:r>
            <w:r>
              <w:rPr/>
              <w:t>; 936-bp upstream of exon 1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_UP5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stom desig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314167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PTN</w:t>
            </w:r>
            <w:r>
              <w:rPr/>
              <w:t>; 394-bp upstream of exon 1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PTN_ex1-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stom desig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314217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PTN</w:t>
            </w:r>
            <w:r>
              <w:rPr/>
              <w:t xml:space="preserve">; 5' end of exon 1 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PTN_ex1-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stom desig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314227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PTN</w:t>
            </w:r>
            <w:r>
              <w:rPr/>
              <w:t xml:space="preserve">; 3' end of exon 1 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_int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5102844_c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3143810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PTN</w:t>
            </w:r>
            <w:r>
              <w:rPr/>
              <w:t>; intron 1, 1495-bp from exon 1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_ex10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466721_c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p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3165999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PTN;</w:t>
            </w:r>
            <w:r>
              <w:rPr/>
              <w:t xml:space="preserve"> exon 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8:23:00Z</dcterms:created>
  <dc:creator>Calarco, Joy</dc:creator>
  <dc:description/>
  <dc:language>en-US</dc:language>
  <cp:lastModifiedBy>esemina</cp:lastModifiedBy>
  <dcterms:modified xsi:type="dcterms:W3CDTF">2013-03-06T19:05:00Z</dcterms:modified>
  <cp:revision>4</cp:revision>
  <dc:subject/>
  <dc:title/>
</cp:coreProperties>
</file>